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A95" w:rsidRPr="00C52A16" w:rsidRDefault="00D91F44" w:rsidP="00C52A16">
      <w:pPr>
        <w:outlineLvl w:val="0"/>
        <w:rPr>
          <w:b/>
        </w:rPr>
      </w:pPr>
      <w:r>
        <w:rPr>
          <w:b/>
        </w:rPr>
        <w:t>Table S</w:t>
      </w:r>
      <w:r w:rsidR="00816A95" w:rsidRPr="00C52A16">
        <w:rPr>
          <w:b/>
        </w:rPr>
        <w:t xml:space="preserve">1. </w:t>
      </w:r>
      <w:proofErr w:type="spellStart"/>
      <w:r w:rsidR="00816A95" w:rsidRPr="00C52A16">
        <w:rPr>
          <w:b/>
        </w:rPr>
        <w:t>BreastCurie</w:t>
      </w:r>
      <w:proofErr w:type="spellEnd"/>
      <w:r w:rsidR="00816A95" w:rsidRPr="00C52A16">
        <w:rPr>
          <w:b/>
        </w:rPr>
        <w:t xml:space="preserve"> gene panel for targeted NGS</w:t>
      </w:r>
    </w:p>
    <w:tbl>
      <w:tblPr>
        <w:tblStyle w:val="Grilledutableau"/>
        <w:tblW w:w="64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2015"/>
        <w:gridCol w:w="2550"/>
      </w:tblGrid>
      <w:tr w:rsidR="00816A95" w:rsidRPr="00C52A16" w:rsidTr="00346F3C">
        <w:trPr>
          <w:trHeight w:val="320"/>
        </w:trPr>
        <w:tc>
          <w:tcPr>
            <w:tcW w:w="1922" w:type="dxa"/>
            <w:tcBorders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b/>
                <w:bCs/>
              </w:rPr>
            </w:pPr>
            <w:r w:rsidRPr="00C52A16">
              <w:rPr>
                <w:b/>
                <w:bCs/>
              </w:rPr>
              <w:t>Gene name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b/>
                <w:bCs/>
              </w:rPr>
            </w:pPr>
            <w:r w:rsidRPr="00C52A16">
              <w:rPr>
                <w:b/>
                <w:bCs/>
              </w:rPr>
              <w:t>NM_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:rsidR="00816A95" w:rsidRPr="00C52A16" w:rsidRDefault="00816A95" w:rsidP="000B32AD">
            <w:pPr>
              <w:rPr>
                <w:b/>
                <w:bCs/>
              </w:rPr>
            </w:pPr>
            <w:r w:rsidRPr="00C52A16">
              <w:rPr>
                <w:b/>
                <w:bCs/>
              </w:rPr>
              <w:t>Pathway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CDKN1B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4064.4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816A95" w:rsidP="000B32AD">
            <w:r w:rsidRPr="00C52A16">
              <w:t>Cell cycle and apoptosis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PPP2R1A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14225.5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PTPN1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2834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RB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321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TP5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546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STAG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6603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TP53BP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5657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CDK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075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CDK6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1259.6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TP7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5427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CDKN2A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077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APAF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181861.1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CASP8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1228.4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FBXW7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33632.3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816A95" w:rsidP="000B32AD">
            <w:r w:rsidRPr="00C52A16">
              <w:t>NOTCH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NOTCH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17617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NOTCH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24408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NOTCH4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4557.3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ARID1A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6015.4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816A95" w:rsidP="000B32AD">
            <w:proofErr w:type="spellStart"/>
            <w:r w:rsidRPr="00C52A16">
              <w:t>Epigenome</w:t>
            </w:r>
            <w:proofErr w:type="spellEnd"/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CTCF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6565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TBL1XR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24665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CREBBP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4380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CHD4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1273.2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ESR1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125.3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816A95" w:rsidP="000B32AD">
            <w:r w:rsidRPr="00C52A16">
              <w:t>ER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FOXA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4496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GATA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2051</w:t>
            </w:r>
            <w:r w:rsidR="007328CA">
              <w:t>.</w:t>
            </w:r>
            <w:r w:rsidRPr="00C52A16">
              <w:t>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NCOR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6311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PGR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926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AR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0044.3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BRAF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4333.4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816A95" w:rsidP="000B32AD">
            <w:r w:rsidRPr="00C52A16">
              <w:t>RTK/RAS/MAPK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EGFR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5228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FGFR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23110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FGFR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141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FGFR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142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FGFR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2011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ERBB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4448</w:t>
            </w:r>
            <w:r w:rsidR="007328CA">
              <w:t>.</w:t>
            </w:r>
            <w:r w:rsidRPr="00C52A16">
              <w:t>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ERBB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1982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ERBB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5235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HRAS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5343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IGF1R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875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KRAS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4985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MAP2K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2755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MAP2K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3010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</w:tcPr>
          <w:p w:rsidR="00816A95" w:rsidRPr="00C52A16" w:rsidRDefault="00346F3C" w:rsidP="000B32AD">
            <w:pPr>
              <w:rPr>
                <w:b/>
                <w:bCs/>
              </w:rPr>
            </w:pPr>
            <w:r w:rsidRPr="00C52A16">
              <w:rPr>
                <w:i/>
              </w:rPr>
              <w:t>MAP3K1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</w:tcPr>
          <w:p w:rsidR="00816A95" w:rsidRPr="00C52A16" w:rsidRDefault="00346F3C" w:rsidP="000B32AD">
            <w:pPr>
              <w:rPr>
                <w:b/>
                <w:bCs/>
              </w:rPr>
            </w:pPr>
            <w:r w:rsidRPr="00C52A16">
              <w:t>005921.1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>
            <w:pPr>
              <w:rPr>
                <w:b/>
                <w:bCs/>
              </w:rPr>
            </w:pPr>
          </w:p>
        </w:tc>
      </w:tr>
      <w:tr w:rsidR="00346F3C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46F3C" w:rsidRPr="00C52A16" w:rsidRDefault="00346F3C" w:rsidP="00D01F02">
            <w:pPr>
              <w:rPr>
                <w:b/>
                <w:bCs/>
              </w:rPr>
            </w:pPr>
            <w:r w:rsidRPr="00C52A16">
              <w:rPr>
                <w:b/>
                <w:bCs/>
              </w:rPr>
              <w:lastRenderedPageBreak/>
              <w:t>Gene nam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46F3C" w:rsidRPr="00C52A16" w:rsidRDefault="00346F3C" w:rsidP="00D01F02">
            <w:pPr>
              <w:rPr>
                <w:b/>
                <w:bCs/>
              </w:rPr>
            </w:pPr>
            <w:r w:rsidRPr="00C52A16">
              <w:rPr>
                <w:b/>
                <w:bCs/>
              </w:rPr>
              <w:t>NM_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346F3C" w:rsidRPr="00C52A16" w:rsidRDefault="00346F3C" w:rsidP="00D01F02">
            <w:pPr>
              <w:rPr>
                <w:b/>
                <w:bCs/>
              </w:rPr>
            </w:pPr>
            <w:r w:rsidRPr="00C52A16">
              <w:rPr>
                <w:b/>
                <w:bCs/>
              </w:rPr>
              <w:t>Pathway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MET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245.2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346F3C" w:rsidP="000B32AD">
            <w:r w:rsidRPr="00C52A16">
              <w:t>RTK/RAS/MAPK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NF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267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NRAS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2524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PDGFRA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6206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RAB40A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80879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RE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20975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ROS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2944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FLT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2019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KDR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2253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ALK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4304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DDR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6182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KIT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0222.2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THBS1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3246.2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816A95" w:rsidP="000B32AD">
            <w:r w:rsidRPr="00C52A16">
              <w:t>Extracellular matrix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CDH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4360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LAMA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426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LAMA4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2290.4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AKT1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5163.2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816A95" w:rsidP="000B32AD">
            <w:r w:rsidRPr="00C52A16">
              <w:t>PIK3CA/AKT/</w:t>
            </w:r>
            <w:proofErr w:type="spellStart"/>
            <w:r w:rsidRPr="00C52A16">
              <w:t>mTOR</w:t>
            </w:r>
            <w:proofErr w:type="spellEnd"/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AKT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1626.5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AKT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5465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INPP4B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3866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MTOR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4958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PIK3CA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6218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PIK3R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181523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PTEN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314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STK1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455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TSC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368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TSC2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0548.3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BRCA1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7294.3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816A95" w:rsidP="000B32AD">
            <w:r w:rsidRPr="00C52A16">
              <w:t>DNA repair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BRCA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059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POLE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6231.2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RUNX1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1754.4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816A95" w:rsidP="000B32AD">
            <w:r w:rsidRPr="00C52A16">
              <w:t>Transcription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TBX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16569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NFE2L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6164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MYB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5375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HIST1H3B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3537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SETD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14159.6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MED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4774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CBFB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1755.2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KEAP1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12289.3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816A95" w:rsidP="000B32AD">
            <w:r w:rsidRPr="00C52A16">
              <w:t>Diverse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LDLRAP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15627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STMN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7029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MYO3A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17433.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346F3C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</w:tcPr>
          <w:p w:rsidR="00346F3C" w:rsidRPr="00C52A16" w:rsidRDefault="00346F3C" w:rsidP="00D01F02">
            <w:r w:rsidRPr="00C52A16">
              <w:t>CTNNB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</w:tcPr>
          <w:p w:rsidR="00346F3C" w:rsidRPr="00C52A16" w:rsidRDefault="00346F3C" w:rsidP="00D01F02">
            <w:r w:rsidRPr="00C52A16">
              <w:t>001904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346F3C" w:rsidRPr="00C52A16" w:rsidRDefault="00346F3C" w:rsidP="000B32AD">
            <w:pPr>
              <w:rPr>
                <w:b/>
                <w:bCs/>
              </w:rPr>
            </w:pP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VHL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551.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AGTR2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0686.4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:rsidR="00816A95" w:rsidRPr="00C52A16" w:rsidRDefault="00816A95" w:rsidP="000B32AD"/>
        </w:tc>
      </w:tr>
      <w:tr w:rsidR="00346F3C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6F3C" w:rsidRPr="00C52A16" w:rsidRDefault="00346F3C" w:rsidP="00D01F02">
            <w:pPr>
              <w:rPr>
                <w:b/>
              </w:rPr>
            </w:pPr>
            <w:r w:rsidRPr="00C52A16">
              <w:rPr>
                <w:b/>
              </w:rPr>
              <w:lastRenderedPageBreak/>
              <w:t>Gene nam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6F3C" w:rsidRPr="00C52A16" w:rsidRDefault="00346F3C" w:rsidP="00D01F02">
            <w:pPr>
              <w:rPr>
                <w:b/>
              </w:rPr>
            </w:pPr>
            <w:r w:rsidRPr="00C52A16">
              <w:rPr>
                <w:b/>
              </w:rPr>
              <w:t>NM_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346F3C" w:rsidRPr="00C52A16" w:rsidRDefault="00346F3C" w:rsidP="00D01F02">
            <w:pPr>
              <w:rPr>
                <w:b/>
              </w:rPr>
            </w:pPr>
            <w:r w:rsidRPr="00C52A16">
              <w:rPr>
                <w:b/>
              </w:rPr>
              <w:t>Pathway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APC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00038.5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816A95" w:rsidRPr="00C52A16" w:rsidRDefault="00346F3C" w:rsidP="000B32AD">
            <w:r w:rsidRPr="00C52A16">
              <w:t>Diverse</w:t>
            </w:r>
          </w:p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SF3B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noWrap/>
            <w:hideMark/>
          </w:tcPr>
          <w:p w:rsidR="00816A95" w:rsidRPr="00C52A16" w:rsidRDefault="00816A95" w:rsidP="000B32AD">
            <w:r w:rsidRPr="00C52A16">
              <w:t>012433.2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816A95" w:rsidRPr="00C52A16" w:rsidRDefault="00816A95" w:rsidP="000B32AD"/>
        </w:tc>
      </w:tr>
      <w:tr w:rsidR="00816A95" w:rsidRPr="00C52A16" w:rsidTr="00346F3C">
        <w:trPr>
          <w:trHeight w:val="300"/>
        </w:trPr>
        <w:tc>
          <w:tcPr>
            <w:tcW w:w="192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816A95" w:rsidRPr="00C52A16" w:rsidRDefault="00816A95" w:rsidP="000B32AD">
            <w:pPr>
              <w:rPr>
                <w:i/>
              </w:rPr>
            </w:pPr>
            <w:r w:rsidRPr="00C52A16">
              <w:rPr>
                <w:i/>
              </w:rPr>
              <w:t>MYH9</w:t>
            </w:r>
          </w:p>
        </w:tc>
        <w:tc>
          <w:tcPr>
            <w:tcW w:w="201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816A95" w:rsidRPr="00C52A16" w:rsidRDefault="00816A95" w:rsidP="000B32AD">
            <w:r w:rsidRPr="00C52A16">
              <w:t>002473.4</w:t>
            </w:r>
          </w:p>
        </w:tc>
        <w:tc>
          <w:tcPr>
            <w:tcW w:w="2550" w:type="dxa"/>
            <w:tcBorders>
              <w:top w:val="nil"/>
              <w:bottom w:val="single" w:sz="12" w:space="0" w:color="auto"/>
            </w:tcBorders>
          </w:tcPr>
          <w:p w:rsidR="00816A95" w:rsidRPr="00C52A16" w:rsidRDefault="00816A95" w:rsidP="000B32AD"/>
        </w:tc>
      </w:tr>
    </w:tbl>
    <w:p w:rsidR="00816A95" w:rsidRPr="00C52A16" w:rsidRDefault="00816A95" w:rsidP="00816A95"/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</w:p>
    <w:p w:rsidR="00816A95" w:rsidRPr="00C52A16" w:rsidRDefault="00816A95" w:rsidP="00247811">
      <w:pPr>
        <w:rPr>
          <w:b/>
        </w:rPr>
      </w:pPr>
      <w:bookmarkStart w:id="0" w:name="_GoBack"/>
      <w:bookmarkEnd w:id="0"/>
    </w:p>
    <w:sectPr w:rsidR="00816A95" w:rsidRPr="00C52A16" w:rsidSect="00D91F44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A21"/>
    <w:rsid w:val="000672B6"/>
    <w:rsid w:val="00067AB7"/>
    <w:rsid w:val="000B32AD"/>
    <w:rsid w:val="000C0285"/>
    <w:rsid w:val="000F1C33"/>
    <w:rsid w:val="00106D38"/>
    <w:rsid w:val="00116BC9"/>
    <w:rsid w:val="001940B5"/>
    <w:rsid w:val="0019459A"/>
    <w:rsid w:val="00197E48"/>
    <w:rsid w:val="001A0B75"/>
    <w:rsid w:val="001D2F15"/>
    <w:rsid w:val="00230CFF"/>
    <w:rsid w:val="00242212"/>
    <w:rsid w:val="00247811"/>
    <w:rsid w:val="002B55A9"/>
    <w:rsid w:val="002E0FB1"/>
    <w:rsid w:val="00335985"/>
    <w:rsid w:val="00346F3C"/>
    <w:rsid w:val="00370B80"/>
    <w:rsid w:val="00374CBD"/>
    <w:rsid w:val="003928BC"/>
    <w:rsid w:val="00395915"/>
    <w:rsid w:val="003B2E51"/>
    <w:rsid w:val="003F3FBC"/>
    <w:rsid w:val="00413684"/>
    <w:rsid w:val="00456F4A"/>
    <w:rsid w:val="004A64AC"/>
    <w:rsid w:val="00512927"/>
    <w:rsid w:val="00587A7E"/>
    <w:rsid w:val="005B6D97"/>
    <w:rsid w:val="005D425D"/>
    <w:rsid w:val="00622928"/>
    <w:rsid w:val="00653FF7"/>
    <w:rsid w:val="006A4C7E"/>
    <w:rsid w:val="007328CA"/>
    <w:rsid w:val="007528ED"/>
    <w:rsid w:val="00761A1A"/>
    <w:rsid w:val="00796411"/>
    <w:rsid w:val="007B651D"/>
    <w:rsid w:val="007B6660"/>
    <w:rsid w:val="007D108E"/>
    <w:rsid w:val="00801511"/>
    <w:rsid w:val="00807A1A"/>
    <w:rsid w:val="008131B9"/>
    <w:rsid w:val="00816A95"/>
    <w:rsid w:val="0089662C"/>
    <w:rsid w:val="008E4C35"/>
    <w:rsid w:val="008E648E"/>
    <w:rsid w:val="00901A4C"/>
    <w:rsid w:val="00901BF7"/>
    <w:rsid w:val="00905E2F"/>
    <w:rsid w:val="009274E7"/>
    <w:rsid w:val="00960975"/>
    <w:rsid w:val="00964278"/>
    <w:rsid w:val="00972B76"/>
    <w:rsid w:val="009A6492"/>
    <w:rsid w:val="00A35837"/>
    <w:rsid w:val="00A853F7"/>
    <w:rsid w:val="00B26171"/>
    <w:rsid w:val="00B4399E"/>
    <w:rsid w:val="00B638FD"/>
    <w:rsid w:val="00B94CC5"/>
    <w:rsid w:val="00B97C44"/>
    <w:rsid w:val="00BD2560"/>
    <w:rsid w:val="00C40640"/>
    <w:rsid w:val="00C52100"/>
    <w:rsid w:val="00C52A16"/>
    <w:rsid w:val="00C9597E"/>
    <w:rsid w:val="00CA14A8"/>
    <w:rsid w:val="00CD6A21"/>
    <w:rsid w:val="00CF7328"/>
    <w:rsid w:val="00D00337"/>
    <w:rsid w:val="00D01F02"/>
    <w:rsid w:val="00D322F7"/>
    <w:rsid w:val="00D37724"/>
    <w:rsid w:val="00D66346"/>
    <w:rsid w:val="00D66E2B"/>
    <w:rsid w:val="00D91F44"/>
    <w:rsid w:val="00DC77AB"/>
    <w:rsid w:val="00DD0E81"/>
    <w:rsid w:val="00DD7E1B"/>
    <w:rsid w:val="00DE0247"/>
    <w:rsid w:val="00E13436"/>
    <w:rsid w:val="00E25F35"/>
    <w:rsid w:val="00E37632"/>
    <w:rsid w:val="00E512F3"/>
    <w:rsid w:val="00E55CF5"/>
    <w:rsid w:val="00E9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2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2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2212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4136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D66E2B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1940B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940B5"/>
    <w:rPr>
      <w:color w:val="800080"/>
      <w:u w:val="single"/>
    </w:rPr>
  </w:style>
  <w:style w:type="paragraph" w:customStyle="1" w:styleId="font0">
    <w:name w:val="font0"/>
    <w:basedOn w:val="Normal"/>
    <w:rsid w:val="001940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1940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5">
    <w:name w:val="xl65"/>
    <w:basedOn w:val="Normal"/>
    <w:rsid w:val="0019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9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39"/>
    <w:rsid w:val="00194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6A4C7E"/>
  </w:style>
  <w:style w:type="table" w:customStyle="1" w:styleId="Grilledutableau1">
    <w:name w:val="Grille du tableau1"/>
    <w:basedOn w:val="TableauNormal"/>
    <w:next w:val="Grilledutableau"/>
    <w:uiPriority w:val="59"/>
    <w:rsid w:val="006A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6A4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A4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2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2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2212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4136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D66E2B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1940B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940B5"/>
    <w:rPr>
      <w:color w:val="800080"/>
      <w:u w:val="single"/>
    </w:rPr>
  </w:style>
  <w:style w:type="paragraph" w:customStyle="1" w:styleId="font0">
    <w:name w:val="font0"/>
    <w:basedOn w:val="Normal"/>
    <w:rsid w:val="001940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1940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5">
    <w:name w:val="xl65"/>
    <w:basedOn w:val="Normal"/>
    <w:rsid w:val="0019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9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39"/>
    <w:rsid w:val="00194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6A4C7E"/>
  </w:style>
  <w:style w:type="table" w:customStyle="1" w:styleId="Grilledutableau1">
    <w:name w:val="Grille du tableau1"/>
    <w:basedOn w:val="TableauNormal"/>
    <w:next w:val="Grilledutableau"/>
    <w:uiPriority w:val="59"/>
    <w:rsid w:val="006A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6A4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A4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19EB21-F581-4282-9148-236467EA8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7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itut Curie</dc:creator>
  <cp:lastModifiedBy>Institut Curie</cp:lastModifiedBy>
  <cp:revision>16</cp:revision>
  <dcterms:created xsi:type="dcterms:W3CDTF">2018-05-07T21:50:00Z</dcterms:created>
  <dcterms:modified xsi:type="dcterms:W3CDTF">2018-07-05T17:02:00Z</dcterms:modified>
</cp:coreProperties>
</file>